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 </w:t>
      </w:r>
    </w:p>
    <w:p>
      <w:pPr>
        <w:pStyle w:val="Normal"/>
        <w:rPr>
          <w:b/>
          <w:b/>
        </w:rPr>
      </w:pPr>
      <w:r>
        <w:rPr>
          <w:b/>
        </w:rPr>
        <w:t> </w:t>
      </w:r>
    </w:p>
    <w:p>
      <w:pPr>
        <w:pStyle w:val="Normal"/>
        <w:ind w:left="-426" w:hanging="0"/>
        <w:rPr/>
      </w:pPr>
      <w:r>
        <w:rPr>
          <w:b/>
        </w:rPr>
        <w:t>Additional file 2: The laboratory results of sulfadoxine/pyrimethamine tested in three reference laboratories</w:t>
      </w:r>
    </w:p>
    <w:p>
      <w:pPr>
        <w:pStyle w:val="Normal"/>
        <w:rPr/>
      </w:pPr>
      <w:r>
        <w:rPr/>
        <w:t> </w:t>
      </w:r>
    </w:p>
    <w:tbl>
      <w:tblPr>
        <w:tblW w:w="10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201"/>
        <w:gridCol w:w="850"/>
        <w:gridCol w:w="709"/>
        <w:gridCol w:w="709"/>
        <w:gridCol w:w="766"/>
        <w:gridCol w:w="825"/>
        <w:gridCol w:w="717"/>
        <w:gridCol w:w="766"/>
        <w:gridCol w:w="717"/>
        <w:gridCol w:w="825"/>
        <w:gridCol w:w="766"/>
      </w:tblGrid>
      <w:tr>
        <w:trPr/>
        <w:tc>
          <w:tcPr>
            <w:tcW w:w="1012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SULFADOXINE/PYRIMETHAMINE TABLETS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Limit: Content 90-110%, Dissolution &lt; 60% in 30 min)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de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tive</w:t>
            </w:r>
          </w:p>
        </w:tc>
        <w:tc>
          <w:tcPr>
            <w:tcW w:w="30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ENQAM</w:t>
            </w:r>
          </w:p>
        </w:tc>
        <w:tc>
          <w:tcPr>
            <w:tcW w:w="30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QCL-Sana’a</w:t>
            </w:r>
          </w:p>
        </w:tc>
        <w:tc>
          <w:tcPr>
            <w:tcW w:w="1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QCL-Aden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say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ss.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say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D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ss.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S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ssay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iss.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T/RM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lf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7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6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.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6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7.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6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yrimeth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4.6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9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1.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9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8.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0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T/CMS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lf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1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6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3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1.4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yrimeth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7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3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7.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9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7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5.0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T/LGH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lf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.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4.5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yrimeth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.5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.0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1.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4.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1.1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T/RRH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lf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7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5.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3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.3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yrimeth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.2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2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6.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6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7.5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0" w:after="0"/>
              <w:rPr>
                <w:sz w:val="24"/>
              </w:rPr>
            </w:pPr>
            <w:r>
              <w:rPr>
                <w:sz w:val="24"/>
              </w:rPr>
              <w:t>SPT/TRH-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lf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3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8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3.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.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1.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.8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2"/>
              </w:rPr>
            </w:pPr>
            <w:r>
              <w:rPr>
                <w:b/>
                <w:kern w:val="2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yrimeth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.3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.4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6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9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8.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9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T/PP-1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lf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.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6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1.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4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.8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yrimeth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3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6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5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7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1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7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T/PP-2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lf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7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1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5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7.7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yrimeth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7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.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6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6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4.6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T/PP-3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lf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3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8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.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3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3.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.7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yrimeth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4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4.7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4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7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4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T/PP-4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lf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1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.4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4.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.7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yrimeth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.9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.1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7.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5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9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2.4</w:t>
            </w:r>
          </w:p>
        </w:tc>
      </w:tr>
      <w:tr>
        <w:trPr/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T/PP-5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lf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4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8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0.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5.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9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1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.5</w:t>
            </w:r>
          </w:p>
        </w:tc>
      </w:tr>
      <w:tr>
        <w:trPr/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yrimeth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1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6.5*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4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4.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7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.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9.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8.6</w:t>
            </w:r>
          </w:p>
        </w:tc>
      </w:tr>
    </w:tbl>
    <w:p>
      <w:pPr>
        <w:pStyle w:val="Footer"/>
        <w:tabs>
          <w:tab w:val="left" w:pos="720" w:leader="none"/>
        </w:tabs>
        <w:spacing w:before="0" w:after="0"/>
        <w:rPr/>
      </w:pPr>
      <w:r>
        <w:rPr/>
        <w:t> </w:t>
      </w:r>
    </w:p>
    <w:p>
      <w:pPr>
        <w:pStyle w:val="BodyText2"/>
        <w:spacing w:lineRule="auto" w:line="240"/>
        <w:rPr/>
      </w:pPr>
      <w:r>
        <w:rPr/>
        <w:t> </w:t>
      </w:r>
      <w:r>
        <w:rPr/>
        <w:t xml:space="preserve">RMS = Regional Medical Store, Aden; GMS = Central Medical Stores, Lahej Governorate; DMS = District Medical Stores; GH = Governorate General Hospital; RH/HC = Rural Hospital/Health Centre; HU = Health Unit; PP = Private Pharmacy/Drug Store; exp = Expired; SPT= Sulfadoxine-pyrimethamine tablet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ourier New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ourier New" w:hAnsi="Times New Roman;Courier New" w:eastAsia="Times;Times New Roman" w:cs="Times New Roman;Courier New"/>
      <w:color w:val="auto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;Courier New"/>
      <w:b/>
      <w:kern w:val="2"/>
      <w:sz w:val="48"/>
      <w:lang w:val="en-US"/>
    </w:rPr>
  </w:style>
  <w:style w:type="character" w:styleId="WW8Num1z0">
    <w:name w:val="WW8Num1z0"/>
    <w:qFormat/>
    <w:rPr>
      <w:b w:val="false"/>
      <w:bCs/>
      <w:u w:val="none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280" w:after="280"/>
    </w:pPr>
    <w:rPr>
      <w:rFonts w:eastAsia="Times New Roman;Courier New"/>
      <w:lang w:val="en-US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eastAsia="Times New Roman;Courier New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2T15:39:00Z</dcterms:created>
  <dc:creator>Marcel Hommel</dc:creator>
  <dc:description/>
  <dc:language>en-US</dc:language>
  <cp:lastModifiedBy>Marcel Hommel</cp:lastModifiedBy>
  <dcterms:modified xsi:type="dcterms:W3CDTF">2005-04-22T15:52:00Z</dcterms:modified>
  <cp:revision>5</cp:revision>
  <dc:subject/>
  <dc:title> </dc:title>
</cp:coreProperties>
</file>